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FAA0D" w14:textId="77777777" w:rsidR="00DB561C" w:rsidRPr="00DB561C" w:rsidRDefault="00DB561C" w:rsidP="00DB561C">
      <w:pPr>
        <w:rPr>
          <w:lang w:val="en-US"/>
        </w:rPr>
      </w:pPr>
      <w:r w:rsidRPr="00DB561C">
        <w:rPr>
          <w:b/>
          <w:bCs/>
          <w:lang w:val="en-GB"/>
        </w:rPr>
        <w:t xml:space="preserve">Supplementary table 1. Primers used in this study. </w:t>
      </w:r>
    </w:p>
    <w:p w14:paraId="3FA7B4DE" w14:textId="0180CE5A" w:rsidR="00DB561C" w:rsidRDefault="00DB561C">
      <w:pPr>
        <w:rPr>
          <w:lang w:val="en-US"/>
        </w:rPr>
      </w:pPr>
    </w:p>
    <w:tbl>
      <w:tblPr>
        <w:tblW w:w="6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7"/>
        <w:gridCol w:w="3437"/>
        <w:gridCol w:w="657"/>
        <w:gridCol w:w="1109"/>
      </w:tblGrid>
      <w:tr w:rsidR="00DB561C" w:rsidRPr="00DB561C" w14:paraId="3937FD66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6387D7" w14:textId="77777777" w:rsidR="00DB561C" w:rsidRPr="00DB561C" w:rsidRDefault="00DB561C" w:rsidP="00DB561C">
            <w:r w:rsidRPr="00DB561C">
              <w:rPr>
                <w:b/>
                <w:bCs/>
                <w:lang w:val="en-US"/>
              </w:rPr>
              <w:t>Primer Name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5F40E8" w14:textId="77777777" w:rsidR="00DB561C" w:rsidRPr="00DB561C" w:rsidRDefault="00DB561C" w:rsidP="00DB561C">
            <w:r w:rsidRPr="00DB561C">
              <w:rPr>
                <w:b/>
                <w:bCs/>
                <w:lang w:val="en-US"/>
              </w:rPr>
              <w:t>Sequenc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4A0383" w14:textId="77777777" w:rsidR="00DB561C" w:rsidRPr="00DB561C" w:rsidRDefault="00DB561C" w:rsidP="00DB561C">
            <w:r w:rsidRPr="00DB561C">
              <w:rPr>
                <w:b/>
                <w:bCs/>
                <w:lang w:val="en-US"/>
              </w:rPr>
              <w:t>T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757C8C" w14:textId="77777777" w:rsidR="00DB561C" w:rsidRPr="00DB561C" w:rsidRDefault="00DB561C" w:rsidP="00DB561C">
            <w:r w:rsidRPr="00DB561C">
              <w:rPr>
                <w:b/>
                <w:bCs/>
                <w:lang w:val="en-US"/>
              </w:rPr>
              <w:t>GC content</w:t>
            </w:r>
          </w:p>
        </w:tc>
      </w:tr>
      <w:tr w:rsidR="00DB561C" w:rsidRPr="00DB561C" w14:paraId="5CC287E3" w14:textId="77777777" w:rsidTr="00DB561C">
        <w:trPr>
          <w:trHeight w:val="26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00F32B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ALPL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7D8C8B" w14:textId="77777777" w:rsidR="00DB561C" w:rsidRPr="00DB561C" w:rsidRDefault="00DB561C" w:rsidP="00DB561C">
            <w:r w:rsidRPr="00DB561C">
              <w:rPr>
                <w:lang w:val="en-US"/>
              </w:rPr>
              <w:t>GGGAACGAGGTCACCTCCA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8574C2" w14:textId="77777777" w:rsidR="00DB561C" w:rsidRPr="00DB561C" w:rsidRDefault="00DB561C" w:rsidP="00DB561C">
            <w:r w:rsidRPr="00DB561C">
              <w:rPr>
                <w:lang w:val="en-US"/>
              </w:rPr>
              <w:t>67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DCFC28" w14:textId="77777777" w:rsidR="00DB561C" w:rsidRPr="00DB561C" w:rsidRDefault="00DB561C" w:rsidP="00DB561C">
            <w:r w:rsidRPr="00DB561C">
              <w:rPr>
                <w:lang w:val="en-US"/>
              </w:rPr>
              <w:t>60</w:t>
            </w:r>
          </w:p>
        </w:tc>
      </w:tr>
      <w:tr w:rsidR="00DB561C" w:rsidRPr="00DB561C" w14:paraId="6A935DF9" w14:textId="77777777" w:rsidTr="00DB561C">
        <w:trPr>
          <w:trHeight w:val="26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E3E4F6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ALPL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D36E83" w14:textId="77777777" w:rsidR="00DB561C" w:rsidRPr="00DB561C" w:rsidRDefault="00DB561C" w:rsidP="00DB561C">
            <w:r w:rsidRPr="00DB561C">
              <w:rPr>
                <w:lang w:val="en-US"/>
              </w:rPr>
              <w:t>TGGTCACAATGCCCACAGA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435375" w14:textId="77777777" w:rsidR="00DB561C" w:rsidRPr="00DB561C" w:rsidRDefault="00DB561C" w:rsidP="00DB561C">
            <w:r w:rsidRPr="00DB561C">
              <w:rPr>
                <w:lang w:val="en-US"/>
              </w:rPr>
              <w:t>66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E58E5C" w14:textId="77777777" w:rsidR="00DB561C" w:rsidRPr="00DB561C" w:rsidRDefault="00DB561C" w:rsidP="00DB561C">
            <w:r w:rsidRPr="00DB561C">
              <w:rPr>
                <w:lang w:val="en-US"/>
              </w:rPr>
              <w:t>50</w:t>
            </w:r>
          </w:p>
        </w:tc>
      </w:tr>
      <w:tr w:rsidR="00DB561C" w:rsidRPr="00DB561C" w14:paraId="2E9C138F" w14:textId="77777777" w:rsidTr="00DB561C">
        <w:trPr>
          <w:trHeight w:val="26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8911B8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RUNX2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987C6" w14:textId="77777777" w:rsidR="00DB561C" w:rsidRPr="00DB561C" w:rsidRDefault="00DB561C" w:rsidP="00DB561C">
            <w:r w:rsidRPr="00DB561C">
              <w:t>CGGCCCTCCCTGAACTC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A9F29" w14:textId="77777777" w:rsidR="00DB561C" w:rsidRPr="00DB561C" w:rsidRDefault="00DB561C" w:rsidP="00DB561C">
            <w:r w:rsidRPr="00DB561C">
              <w:t>66,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88E69" w14:textId="77777777" w:rsidR="00DB561C" w:rsidRPr="00DB561C" w:rsidRDefault="00DB561C" w:rsidP="00DB561C">
            <w:r w:rsidRPr="00DB561C">
              <w:t>66,6</w:t>
            </w:r>
          </w:p>
        </w:tc>
      </w:tr>
      <w:tr w:rsidR="00DB561C" w:rsidRPr="00DB561C" w14:paraId="634C89CD" w14:textId="77777777" w:rsidTr="00DB561C">
        <w:trPr>
          <w:trHeight w:val="26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A71E61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RUNX2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54961" w14:textId="77777777" w:rsidR="00DB561C" w:rsidRPr="00DB561C" w:rsidRDefault="00DB561C" w:rsidP="00DB561C">
            <w:r w:rsidRPr="00DB561C">
              <w:t>TGCCTGCCTGGGGTCTGT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CD56C" w14:textId="77777777" w:rsidR="00DB561C" w:rsidRPr="00DB561C" w:rsidRDefault="00DB561C" w:rsidP="00DB561C">
            <w:r w:rsidRPr="00DB561C">
              <w:t>69,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45924" w14:textId="77777777" w:rsidR="00DB561C" w:rsidRPr="00DB561C" w:rsidRDefault="00DB561C" w:rsidP="00DB561C">
            <w:r w:rsidRPr="00DB561C">
              <w:t>63,1</w:t>
            </w:r>
          </w:p>
        </w:tc>
      </w:tr>
      <w:tr w:rsidR="00DB561C" w:rsidRPr="00DB561C" w14:paraId="0EAE3132" w14:textId="77777777" w:rsidTr="00DB561C">
        <w:trPr>
          <w:trHeight w:val="26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F6181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OPN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5C5826" w14:textId="77777777" w:rsidR="00DB561C" w:rsidRPr="00DB561C" w:rsidRDefault="00DB561C" w:rsidP="00DB561C">
            <w:r w:rsidRPr="00DB561C">
              <w:rPr>
                <w:lang w:val="en-US"/>
              </w:rPr>
              <w:t>GTCTCAGGCCAGTTGCAG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AE6BD1" w14:textId="77777777" w:rsidR="00DB561C" w:rsidRPr="00DB561C" w:rsidRDefault="00DB561C" w:rsidP="00DB561C">
            <w:r w:rsidRPr="00DB561C">
              <w:rPr>
                <w:lang w:val="en-US"/>
              </w:rPr>
              <w:t>66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6B0BBC" w14:textId="77777777" w:rsidR="00DB561C" w:rsidRPr="00DB561C" w:rsidRDefault="00DB561C" w:rsidP="00DB561C">
            <w:r w:rsidRPr="00DB561C">
              <w:rPr>
                <w:lang w:val="en-US"/>
              </w:rPr>
              <w:t>63.1</w:t>
            </w:r>
          </w:p>
        </w:tc>
      </w:tr>
      <w:tr w:rsidR="00DB561C" w:rsidRPr="00DB561C" w14:paraId="7288EEC3" w14:textId="77777777" w:rsidTr="00DB561C">
        <w:trPr>
          <w:trHeight w:val="26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A2156B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OPN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1C83F0" w14:textId="77777777" w:rsidR="00DB561C" w:rsidRPr="00DB561C" w:rsidRDefault="00DB561C" w:rsidP="00DB561C">
            <w:r w:rsidRPr="00DB561C">
              <w:rPr>
                <w:lang w:val="en-US"/>
              </w:rPr>
              <w:t>GGCACAGGTGATGCCTAGG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FE4E66" w14:textId="77777777" w:rsidR="00DB561C" w:rsidRPr="00DB561C" w:rsidRDefault="00DB561C" w:rsidP="00DB561C">
            <w:r w:rsidRPr="00DB561C">
              <w:rPr>
                <w:lang w:val="en-US"/>
              </w:rPr>
              <w:t>67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129271" w14:textId="77777777" w:rsidR="00DB561C" w:rsidRPr="00DB561C" w:rsidRDefault="00DB561C" w:rsidP="00DB561C">
            <w:r w:rsidRPr="00DB561C">
              <w:rPr>
                <w:lang w:val="en-US"/>
              </w:rPr>
              <w:t>60</w:t>
            </w:r>
          </w:p>
        </w:tc>
      </w:tr>
      <w:tr w:rsidR="00DB561C" w:rsidRPr="00DB561C" w14:paraId="57107BAF" w14:textId="77777777" w:rsidTr="00DB561C">
        <w:trPr>
          <w:trHeight w:val="26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3C9665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OCN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62555E" w14:textId="77777777" w:rsidR="00DB561C" w:rsidRPr="00DB561C" w:rsidRDefault="00DB561C" w:rsidP="00DB561C">
            <w:r w:rsidRPr="00DB561C">
              <w:rPr>
                <w:lang w:val="en-US"/>
              </w:rPr>
              <w:t>GAAGCCCAGCGGTGC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71C539" w14:textId="77777777" w:rsidR="00DB561C" w:rsidRPr="00DB561C" w:rsidRDefault="00DB561C" w:rsidP="00DB561C">
            <w:r w:rsidRPr="00DB561C">
              <w:rPr>
                <w:lang w:val="en-US"/>
              </w:rPr>
              <w:t>67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A7FFE3" w14:textId="77777777" w:rsidR="00DB561C" w:rsidRPr="00DB561C" w:rsidRDefault="00DB561C" w:rsidP="00DB561C">
            <w:r w:rsidRPr="00DB561C">
              <w:rPr>
                <w:lang w:val="en-US"/>
              </w:rPr>
              <w:t>68.7</w:t>
            </w:r>
          </w:p>
        </w:tc>
      </w:tr>
      <w:tr w:rsidR="00DB561C" w:rsidRPr="00DB561C" w14:paraId="11A7583C" w14:textId="77777777" w:rsidTr="00DB561C">
        <w:trPr>
          <w:trHeight w:val="26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65C8B5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OCN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D1A352" w14:textId="77777777" w:rsidR="00DB561C" w:rsidRPr="00DB561C" w:rsidRDefault="00DB561C" w:rsidP="00DB561C">
            <w:r w:rsidRPr="00DB561C">
              <w:rPr>
                <w:lang w:val="en-US"/>
              </w:rPr>
              <w:t>CACTACCTCGCTGCCCTC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7332EB" w14:textId="77777777" w:rsidR="00DB561C" w:rsidRPr="00DB561C" w:rsidRDefault="00DB561C" w:rsidP="00DB561C">
            <w:r w:rsidRPr="00DB561C">
              <w:rPr>
                <w:lang w:val="en-US"/>
              </w:rPr>
              <w:t>67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7528B5" w14:textId="77777777" w:rsidR="00DB561C" w:rsidRPr="00DB561C" w:rsidRDefault="00DB561C" w:rsidP="00DB561C">
            <w:r w:rsidRPr="00DB561C">
              <w:rPr>
                <w:lang w:val="en-US"/>
              </w:rPr>
              <w:t>68.4</w:t>
            </w:r>
          </w:p>
        </w:tc>
      </w:tr>
      <w:tr w:rsidR="00DB561C" w:rsidRPr="00DB561C" w14:paraId="496A4A5E" w14:textId="77777777" w:rsidTr="00DB561C">
        <w:trPr>
          <w:trHeight w:val="26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F0BD47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ON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9A3192" w14:textId="77777777" w:rsidR="00DB561C" w:rsidRPr="00DB561C" w:rsidRDefault="00DB561C" w:rsidP="00DB561C">
            <w:r w:rsidRPr="00DB561C">
              <w:rPr>
                <w:lang w:val="en-US"/>
              </w:rPr>
              <w:t>GAAAGAAGATCCAGGCCCT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6C93A4" w14:textId="77777777" w:rsidR="00DB561C" w:rsidRPr="00DB561C" w:rsidRDefault="00DB561C" w:rsidP="00DB561C">
            <w:r w:rsidRPr="00DB561C">
              <w:rPr>
                <w:lang w:val="en-US"/>
              </w:rPr>
              <w:t>57.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68E01B" w14:textId="77777777" w:rsidR="00DB561C" w:rsidRPr="00DB561C" w:rsidRDefault="00DB561C" w:rsidP="00DB561C">
            <w:r w:rsidRPr="00DB561C">
              <w:rPr>
                <w:lang w:val="en-US"/>
              </w:rPr>
              <w:t>55</w:t>
            </w:r>
          </w:p>
        </w:tc>
      </w:tr>
      <w:tr w:rsidR="00DB561C" w:rsidRPr="00DB561C" w14:paraId="2DE2CECB" w14:textId="77777777" w:rsidTr="00DB561C">
        <w:trPr>
          <w:trHeight w:val="260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B3DAD5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ON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DED952" w14:textId="77777777" w:rsidR="00DB561C" w:rsidRPr="00DB561C" w:rsidRDefault="00DB561C" w:rsidP="00DB561C">
            <w:r w:rsidRPr="00DB561C">
              <w:rPr>
                <w:lang w:val="en-US"/>
              </w:rPr>
              <w:t>CTTCAGACTGCCCGGAG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44049E" w14:textId="77777777" w:rsidR="00DB561C" w:rsidRPr="00DB561C" w:rsidRDefault="00DB561C" w:rsidP="00DB561C">
            <w:r w:rsidRPr="00DB561C">
              <w:rPr>
                <w:lang w:val="en-US"/>
              </w:rPr>
              <w:t>58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71F579" w14:textId="77777777" w:rsidR="00DB561C" w:rsidRPr="00DB561C" w:rsidRDefault="00DB561C" w:rsidP="00DB561C">
            <w:r w:rsidRPr="00DB561C">
              <w:rPr>
                <w:lang w:val="en-US"/>
              </w:rPr>
              <w:t>61.11</w:t>
            </w:r>
          </w:p>
        </w:tc>
      </w:tr>
      <w:tr w:rsidR="00DB561C" w:rsidRPr="00DB561C" w14:paraId="71CFBF33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23FF2F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LPL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01AC2F" w14:textId="77777777" w:rsidR="00DB561C" w:rsidRPr="00DB561C" w:rsidRDefault="00DB561C" w:rsidP="00DB561C">
            <w:r w:rsidRPr="00DB561C">
              <w:rPr>
                <w:lang w:val="en-US"/>
              </w:rPr>
              <w:t>TTGTGAAATGCCATGACAAGTC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372F2A" w14:textId="77777777" w:rsidR="00DB561C" w:rsidRPr="00DB561C" w:rsidRDefault="00DB561C" w:rsidP="00DB561C">
            <w:r w:rsidRPr="00DB561C">
              <w:rPr>
                <w:lang w:val="en-US"/>
              </w:rPr>
              <w:t>59.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19188E" w14:textId="77777777" w:rsidR="00DB561C" w:rsidRPr="00DB561C" w:rsidRDefault="00DB561C" w:rsidP="00DB561C">
            <w:r w:rsidRPr="00DB561C">
              <w:rPr>
                <w:lang w:val="en-US"/>
              </w:rPr>
              <w:t>39.13</w:t>
            </w:r>
          </w:p>
        </w:tc>
      </w:tr>
      <w:tr w:rsidR="00DB561C" w:rsidRPr="00DB561C" w14:paraId="57BAD1A9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E6E989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LPL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99F6B9" w14:textId="77777777" w:rsidR="00DB561C" w:rsidRPr="00DB561C" w:rsidRDefault="00DB561C" w:rsidP="00DB561C">
            <w:r w:rsidRPr="00DB561C">
              <w:rPr>
                <w:lang w:val="en-US"/>
              </w:rPr>
              <w:t>CATGCCGTTCTTTGTTCTGTAG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9AFBC3" w14:textId="77777777" w:rsidR="00DB561C" w:rsidRPr="00DB561C" w:rsidRDefault="00DB561C" w:rsidP="00DB561C">
            <w:r w:rsidRPr="00DB561C">
              <w:rPr>
                <w:lang w:val="en-US"/>
              </w:rPr>
              <w:t>59.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B9388A" w14:textId="77777777" w:rsidR="00DB561C" w:rsidRPr="00DB561C" w:rsidRDefault="00DB561C" w:rsidP="00DB561C">
            <w:r w:rsidRPr="00DB561C">
              <w:rPr>
                <w:lang w:val="en-US"/>
              </w:rPr>
              <w:t>43.48</w:t>
            </w:r>
          </w:p>
        </w:tc>
      </w:tr>
      <w:tr w:rsidR="00DB561C" w:rsidRPr="00DB561C" w14:paraId="41CA3F65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0A1DD5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LEP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273B42" w14:textId="77777777" w:rsidR="00DB561C" w:rsidRPr="00DB561C" w:rsidRDefault="00DB561C" w:rsidP="00DB561C">
            <w:r w:rsidRPr="00DB561C">
              <w:rPr>
                <w:lang w:val="en-US"/>
              </w:rPr>
              <w:t>TCCCCTCTTGACCCATCT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194CBC" w14:textId="77777777" w:rsidR="00DB561C" w:rsidRPr="00DB561C" w:rsidRDefault="00DB561C" w:rsidP="00DB561C">
            <w:r w:rsidRPr="00DB561C">
              <w:rPr>
                <w:lang w:val="en-US"/>
              </w:rPr>
              <w:t>57.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A1A881" w14:textId="77777777" w:rsidR="00DB561C" w:rsidRPr="00DB561C" w:rsidRDefault="00DB561C" w:rsidP="00DB561C">
            <w:r w:rsidRPr="00DB561C">
              <w:rPr>
                <w:lang w:val="en-US"/>
              </w:rPr>
              <w:t>57.89</w:t>
            </w:r>
          </w:p>
        </w:tc>
      </w:tr>
      <w:tr w:rsidR="00DB561C" w:rsidRPr="00DB561C" w14:paraId="766B1ACA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EEDA11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LEP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305F86" w14:textId="77777777" w:rsidR="00DB561C" w:rsidRPr="00DB561C" w:rsidRDefault="00DB561C" w:rsidP="00DB561C">
            <w:r w:rsidRPr="00DB561C">
              <w:rPr>
                <w:lang w:val="en-US"/>
              </w:rPr>
              <w:t>GGGAACCTTGTTCTGGTCA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CD44A4" w14:textId="77777777" w:rsidR="00DB561C" w:rsidRPr="00DB561C" w:rsidRDefault="00DB561C" w:rsidP="00DB561C">
            <w:r w:rsidRPr="00DB561C">
              <w:rPr>
                <w:lang w:val="en-US"/>
              </w:rPr>
              <w:t>57.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CEFA74" w14:textId="77777777" w:rsidR="00DB561C" w:rsidRPr="00DB561C" w:rsidRDefault="00DB561C" w:rsidP="00DB561C">
            <w:r w:rsidRPr="00DB561C">
              <w:rPr>
                <w:lang w:val="en-US"/>
              </w:rPr>
              <w:t>50</w:t>
            </w:r>
          </w:p>
        </w:tc>
      </w:tr>
      <w:tr w:rsidR="00DB561C" w:rsidRPr="00DB561C" w14:paraId="37F13B95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EFB1BF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PPARG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829153" w14:textId="77777777" w:rsidR="00DB561C" w:rsidRPr="00DB561C" w:rsidRDefault="00DB561C" w:rsidP="00DB561C">
            <w:r w:rsidRPr="00DB561C">
              <w:rPr>
                <w:lang w:val="en-US"/>
              </w:rPr>
              <w:t>CGGTTTCAGAAGTGCCTT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0E0C0C" w14:textId="77777777" w:rsidR="00DB561C" w:rsidRPr="00DB561C" w:rsidRDefault="00DB561C" w:rsidP="00DB561C">
            <w:r w:rsidRPr="00DB561C">
              <w:rPr>
                <w:lang w:val="en-US"/>
              </w:rPr>
              <w:t>56.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F0FB9C" w14:textId="77777777" w:rsidR="00DB561C" w:rsidRPr="00DB561C" w:rsidRDefault="00DB561C" w:rsidP="00DB561C">
            <w:r w:rsidRPr="00DB561C">
              <w:rPr>
                <w:lang w:val="en-US"/>
              </w:rPr>
              <w:t>52.63</w:t>
            </w:r>
          </w:p>
        </w:tc>
      </w:tr>
      <w:tr w:rsidR="00DB561C" w:rsidRPr="00DB561C" w14:paraId="071E90A9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87878A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PPARG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679838" w14:textId="77777777" w:rsidR="00DB561C" w:rsidRPr="00DB561C" w:rsidRDefault="00DB561C" w:rsidP="00DB561C">
            <w:r w:rsidRPr="00DB561C">
              <w:rPr>
                <w:lang w:val="en-US"/>
              </w:rPr>
              <w:t>GGTTCAGCTGGTCGATATCA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476314" w14:textId="77777777" w:rsidR="00DB561C" w:rsidRPr="00DB561C" w:rsidRDefault="00DB561C" w:rsidP="00DB561C">
            <w:r w:rsidRPr="00DB561C">
              <w:rPr>
                <w:lang w:val="en-US"/>
              </w:rPr>
              <w:t>58.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B0BBBA" w14:textId="77777777" w:rsidR="00DB561C" w:rsidRPr="00DB561C" w:rsidRDefault="00DB561C" w:rsidP="00DB561C">
            <w:r w:rsidRPr="00DB561C">
              <w:rPr>
                <w:lang w:val="en-US"/>
              </w:rPr>
              <w:t>52.38</w:t>
            </w:r>
          </w:p>
        </w:tc>
      </w:tr>
      <w:tr w:rsidR="00DB561C" w:rsidRPr="00DB561C" w14:paraId="722820DE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A05ED0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FABP4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22CFA" w14:textId="77777777" w:rsidR="00DB561C" w:rsidRPr="00DB561C" w:rsidRDefault="00DB561C" w:rsidP="00DB561C">
            <w:r w:rsidRPr="00DB561C">
              <w:t>TACTGAGATTTCCTTCATACTGGG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43D61" w14:textId="77777777" w:rsidR="00DB561C" w:rsidRPr="00DB561C" w:rsidRDefault="00DB561C" w:rsidP="00DB561C">
            <w:r w:rsidRPr="00DB561C">
              <w:t>60,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35B73" w14:textId="77777777" w:rsidR="00DB561C" w:rsidRPr="00DB561C" w:rsidRDefault="00DB561C" w:rsidP="00DB561C">
            <w:r w:rsidRPr="00DB561C">
              <w:t>44</w:t>
            </w:r>
          </w:p>
        </w:tc>
      </w:tr>
      <w:tr w:rsidR="00DB561C" w:rsidRPr="00DB561C" w14:paraId="64DA91B2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81D98A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FABP4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34464" w14:textId="77777777" w:rsidR="00DB561C" w:rsidRPr="00DB561C" w:rsidRDefault="00DB561C" w:rsidP="00DB561C">
            <w:r w:rsidRPr="00DB561C">
              <w:t>GCTCTCTCATAAACTCTCGTGGAA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3B88C" w14:textId="77777777" w:rsidR="00DB561C" w:rsidRPr="00DB561C" w:rsidRDefault="00DB561C" w:rsidP="00DB561C">
            <w:r w:rsidRPr="00DB561C">
              <w:t>60,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BB563" w14:textId="77777777" w:rsidR="00DB561C" w:rsidRPr="00DB561C" w:rsidRDefault="00DB561C" w:rsidP="00DB561C">
            <w:r w:rsidRPr="00DB561C">
              <w:t>48</w:t>
            </w:r>
          </w:p>
        </w:tc>
      </w:tr>
      <w:tr w:rsidR="00DB561C" w:rsidRPr="00DB561C" w14:paraId="47CE67A5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1447BC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SOX9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10CA9F" w14:textId="77777777" w:rsidR="00DB561C" w:rsidRPr="00DB561C" w:rsidRDefault="00DB561C" w:rsidP="00DB561C">
            <w:r w:rsidRPr="00DB561C">
              <w:rPr>
                <w:lang w:val="en-US"/>
              </w:rPr>
              <w:t>GCGACGTCATCTCCAACAT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39E8A3" w14:textId="77777777" w:rsidR="00DB561C" w:rsidRPr="00DB561C" w:rsidRDefault="00DB561C" w:rsidP="00DB561C">
            <w:r w:rsidRPr="00DB561C">
              <w:rPr>
                <w:lang w:val="en-US"/>
              </w:rPr>
              <w:t>65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9E9BDF" w14:textId="77777777" w:rsidR="00DB561C" w:rsidRPr="00DB561C" w:rsidRDefault="00DB561C" w:rsidP="00DB561C">
            <w:r w:rsidRPr="00DB561C">
              <w:rPr>
                <w:lang w:val="en-US"/>
              </w:rPr>
              <w:t>55</w:t>
            </w:r>
          </w:p>
        </w:tc>
      </w:tr>
      <w:tr w:rsidR="00DB561C" w:rsidRPr="00DB561C" w14:paraId="08ACBB07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6AF02B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SOX9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8C898C" w14:textId="77777777" w:rsidR="00DB561C" w:rsidRPr="00DB561C" w:rsidRDefault="00DB561C" w:rsidP="00DB561C">
            <w:r w:rsidRPr="00DB561C">
              <w:rPr>
                <w:lang w:val="en-US"/>
              </w:rPr>
              <w:t>TGGTCGGTGTAGTCGTACT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85973A" w14:textId="77777777" w:rsidR="00DB561C" w:rsidRPr="00DB561C" w:rsidRDefault="00DB561C" w:rsidP="00DB561C">
            <w:r w:rsidRPr="00DB561C">
              <w:rPr>
                <w:lang w:val="en-US"/>
              </w:rPr>
              <w:t>61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75DF7" w14:textId="77777777" w:rsidR="00DB561C" w:rsidRPr="00DB561C" w:rsidRDefault="00DB561C" w:rsidP="00DB561C">
            <w:r w:rsidRPr="00DB561C">
              <w:rPr>
                <w:lang w:val="en-US"/>
              </w:rPr>
              <w:t>55</w:t>
            </w:r>
          </w:p>
        </w:tc>
      </w:tr>
      <w:tr w:rsidR="00DB561C" w:rsidRPr="00DB561C" w14:paraId="2DCEBBA1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8FBD67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COL10A1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620BA8" w14:textId="77777777" w:rsidR="00DB561C" w:rsidRPr="00DB561C" w:rsidRDefault="00DB561C" w:rsidP="00DB561C">
            <w:r w:rsidRPr="00DB561C">
              <w:rPr>
                <w:lang w:val="en-US"/>
              </w:rPr>
              <w:t>ATGCTGCCACAAATACCCTT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6613CF" w14:textId="77777777" w:rsidR="00DB561C" w:rsidRPr="00DB561C" w:rsidRDefault="00DB561C" w:rsidP="00DB561C">
            <w:r w:rsidRPr="00DB561C">
              <w:rPr>
                <w:lang w:val="en-US"/>
              </w:rPr>
              <w:t>64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12B5A2" w14:textId="77777777" w:rsidR="00DB561C" w:rsidRPr="00DB561C" w:rsidRDefault="00DB561C" w:rsidP="00DB561C">
            <w:r w:rsidRPr="00DB561C">
              <w:rPr>
                <w:lang w:val="en-US"/>
              </w:rPr>
              <w:t>42.8</w:t>
            </w:r>
          </w:p>
        </w:tc>
      </w:tr>
      <w:tr w:rsidR="00DB561C" w:rsidRPr="00DB561C" w14:paraId="4E488749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0D6AB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COL10A1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384D65" w14:textId="77777777" w:rsidR="00DB561C" w:rsidRPr="00DB561C" w:rsidRDefault="00DB561C" w:rsidP="00DB561C">
            <w:r w:rsidRPr="00DB561C">
              <w:rPr>
                <w:lang w:val="en-US"/>
              </w:rPr>
              <w:t>GGTAGTGGGCCTTTTATGCC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FDC521" w14:textId="77777777" w:rsidR="00DB561C" w:rsidRPr="00DB561C" w:rsidRDefault="00DB561C" w:rsidP="00DB561C">
            <w:r w:rsidRPr="00DB561C">
              <w:rPr>
                <w:lang w:val="en-US"/>
              </w:rPr>
              <w:t>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80479F" w14:textId="77777777" w:rsidR="00DB561C" w:rsidRPr="00DB561C" w:rsidRDefault="00DB561C" w:rsidP="00DB561C">
            <w:r w:rsidRPr="00DB561C">
              <w:rPr>
                <w:lang w:val="en-US"/>
              </w:rPr>
              <w:t>52.3</w:t>
            </w:r>
          </w:p>
        </w:tc>
      </w:tr>
      <w:tr w:rsidR="00DB561C" w:rsidRPr="00DB561C" w14:paraId="0FFBED3E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7AE445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ACAN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94025C" w14:textId="77777777" w:rsidR="00DB561C" w:rsidRPr="00DB561C" w:rsidRDefault="00DB561C" w:rsidP="00DB561C">
            <w:r w:rsidRPr="00DB561C">
              <w:rPr>
                <w:lang w:val="en-US"/>
              </w:rPr>
              <w:t>AAGTGCTATGCTGGCTGGT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2B4E5A" w14:textId="77777777" w:rsidR="00DB561C" w:rsidRPr="00DB561C" w:rsidRDefault="00DB561C" w:rsidP="00DB561C">
            <w:r w:rsidRPr="00DB561C">
              <w:rPr>
                <w:lang w:val="en-US"/>
              </w:rPr>
              <w:t>57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699EC0" w14:textId="77777777" w:rsidR="00DB561C" w:rsidRPr="00DB561C" w:rsidRDefault="00DB561C" w:rsidP="00DB561C">
            <w:r w:rsidRPr="00DB561C">
              <w:rPr>
                <w:lang w:val="en-US"/>
              </w:rPr>
              <w:t>50</w:t>
            </w:r>
          </w:p>
        </w:tc>
      </w:tr>
      <w:tr w:rsidR="00DB561C" w:rsidRPr="00DB561C" w14:paraId="77971534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C90D8F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 xml:space="preserve">ACAN-R 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19FCF8" w14:textId="77777777" w:rsidR="00DB561C" w:rsidRPr="00DB561C" w:rsidRDefault="00DB561C" w:rsidP="00DB561C">
            <w:r w:rsidRPr="00DB561C">
              <w:rPr>
                <w:lang w:val="en-US"/>
              </w:rPr>
              <w:t>GGTCTGGTTGGGGTAGAGGT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0A7DA7" w14:textId="77777777" w:rsidR="00DB561C" w:rsidRPr="00DB561C" w:rsidRDefault="00DB561C" w:rsidP="00DB561C">
            <w:r w:rsidRPr="00DB561C">
              <w:rPr>
                <w:lang w:val="en-US"/>
              </w:rPr>
              <w:t>58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83350D" w14:textId="77777777" w:rsidR="00DB561C" w:rsidRPr="00DB561C" w:rsidRDefault="00DB561C" w:rsidP="00DB561C">
            <w:r w:rsidRPr="00DB561C">
              <w:rPr>
                <w:lang w:val="en-US"/>
              </w:rPr>
              <w:t>60</w:t>
            </w:r>
          </w:p>
        </w:tc>
      </w:tr>
      <w:tr w:rsidR="00DB561C" w:rsidRPr="00DB561C" w14:paraId="110E55D1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1551CA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COMP-F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FB3C9" w14:textId="77777777" w:rsidR="00DB561C" w:rsidRPr="00DB561C" w:rsidRDefault="00DB561C" w:rsidP="00DB561C">
            <w:r w:rsidRPr="00DB561C">
              <w:t>AACACGGTCACGGATGACGACTAT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0F42B" w14:textId="77777777" w:rsidR="00DB561C" w:rsidRPr="00DB561C" w:rsidRDefault="00DB561C" w:rsidP="00DB561C">
            <w:r w:rsidRPr="00DB561C">
              <w:t>64,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400C5" w14:textId="77777777" w:rsidR="00DB561C" w:rsidRPr="00DB561C" w:rsidRDefault="00DB561C" w:rsidP="00DB561C">
            <w:r w:rsidRPr="00DB561C">
              <w:t>52</w:t>
            </w:r>
          </w:p>
        </w:tc>
      </w:tr>
      <w:tr w:rsidR="00DB561C" w:rsidRPr="00DB561C" w14:paraId="318F9E27" w14:textId="77777777" w:rsidTr="00DB561C">
        <w:trPr>
          <w:trHeight w:val="248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FEFB01" w14:textId="77777777" w:rsidR="00DB561C" w:rsidRPr="00DB561C" w:rsidRDefault="00DB561C" w:rsidP="00DB561C">
            <w:r w:rsidRPr="00DB561C">
              <w:rPr>
                <w:i/>
                <w:iCs/>
                <w:lang w:val="en-US"/>
              </w:rPr>
              <w:t>COMP-R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04B86" w14:textId="77777777" w:rsidR="00DB561C" w:rsidRPr="00DB561C" w:rsidRDefault="00DB561C" w:rsidP="00DB561C">
            <w:r w:rsidRPr="00DB561C">
              <w:t>CACAGAGCGTTCCGCAGCTGTT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E3EC1" w14:textId="77777777" w:rsidR="00DB561C" w:rsidRPr="00DB561C" w:rsidRDefault="00DB561C" w:rsidP="00DB561C">
            <w:r w:rsidRPr="00DB561C">
              <w:t>66,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A3B3E" w14:textId="77777777" w:rsidR="00DB561C" w:rsidRPr="00DB561C" w:rsidRDefault="00DB561C" w:rsidP="00DB561C">
            <w:r w:rsidRPr="00DB561C">
              <w:t>66,59</w:t>
            </w:r>
          </w:p>
        </w:tc>
      </w:tr>
    </w:tbl>
    <w:p w14:paraId="45790F76" w14:textId="77777777" w:rsidR="00DB561C" w:rsidRPr="00DB561C" w:rsidRDefault="00DB561C">
      <w:pPr>
        <w:rPr>
          <w:lang w:val="en-US"/>
        </w:rPr>
      </w:pPr>
    </w:p>
    <w:sectPr w:rsidR="00DB561C" w:rsidRPr="00DB56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61C"/>
    <w:rsid w:val="00DB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F65D53"/>
  <w15:chartTrackingRefBased/>
  <w15:docId w15:val="{163B20ED-126A-4A43-8856-2A6512DA5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6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 Abarrategi</dc:creator>
  <cp:keywords/>
  <dc:description/>
  <cp:lastModifiedBy>Ander Abarrategi</cp:lastModifiedBy>
  <cp:revision>1</cp:revision>
  <dcterms:created xsi:type="dcterms:W3CDTF">2023-01-09T18:21:00Z</dcterms:created>
  <dcterms:modified xsi:type="dcterms:W3CDTF">2023-01-09T18:22:00Z</dcterms:modified>
</cp:coreProperties>
</file>